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1CB" w:rsidRDefault="008F71CB" w:rsidP="000B626B">
      <w:pPr>
        <w:pStyle w:val="Default"/>
        <w:spacing w:after="240"/>
        <w:jc w:val="both"/>
        <w:rPr>
          <w:b/>
        </w:rPr>
      </w:pPr>
    </w:p>
    <w:p w:rsidR="009911FD" w:rsidRPr="00D537EC" w:rsidRDefault="009911FD" w:rsidP="009911FD">
      <w:pPr>
        <w:pStyle w:val="Default"/>
        <w:spacing w:after="240"/>
        <w:jc w:val="both"/>
        <w:rPr>
          <w:b/>
        </w:rPr>
      </w:pPr>
      <w:r w:rsidRPr="00D537EC">
        <w:rPr>
          <w:b/>
        </w:rPr>
        <w:t>Supplementary Table S1</w:t>
      </w:r>
    </w:p>
    <w:p w:rsidR="008F71CB" w:rsidRPr="00D537EC" w:rsidRDefault="009911FD" w:rsidP="009911FD">
      <w:pPr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537EC">
        <w:rPr>
          <w:rFonts w:ascii="Times New Roman" w:hAnsi="Times New Roman" w:cs="Times New Roman"/>
          <w:bCs/>
          <w:sz w:val="24"/>
          <w:szCs w:val="24"/>
        </w:rPr>
        <w:t xml:space="preserve">List of Indian cattle breeds along with their </w:t>
      </w:r>
      <w:r w:rsidR="00FC4C1D" w:rsidRPr="00D537EC">
        <w:rPr>
          <w:rFonts w:ascii="Times New Roman" w:hAnsi="Times New Roman" w:cs="Times New Roman"/>
          <w:sz w:val="24"/>
          <w:szCs w:val="24"/>
        </w:rPr>
        <w:t>productive purpose</w:t>
      </w:r>
      <w:r w:rsidRPr="00D537EC">
        <w:rPr>
          <w:rFonts w:ascii="Times New Roman" w:hAnsi="Times New Roman" w:cs="Times New Roman"/>
          <w:sz w:val="24"/>
          <w:szCs w:val="24"/>
        </w:rPr>
        <w:t>, coat colour, agroclimatic zone, the geographical co-ordinate of each breeding tract</w:t>
      </w:r>
      <w:r w:rsidRPr="00D537EC">
        <w:rPr>
          <w:rFonts w:ascii="Times New Roman" w:hAnsi="Times New Roman" w:cs="Times New Roman"/>
          <w:bCs/>
          <w:sz w:val="24"/>
          <w:szCs w:val="24"/>
        </w:rPr>
        <w:t xml:space="preserve"> included in the present study.</w:t>
      </w:r>
      <w:bookmarkStart w:id="0" w:name="_GoBack"/>
      <w:bookmarkEnd w:id="0"/>
    </w:p>
    <w:tbl>
      <w:tblPr>
        <w:tblW w:w="14034" w:type="dxa"/>
        <w:tblInd w:w="-5" w:type="dxa"/>
        <w:tblLook w:val="04A0" w:firstRow="1" w:lastRow="0" w:firstColumn="1" w:lastColumn="0" w:noHBand="0" w:noVBand="1"/>
      </w:tblPr>
      <w:tblGrid>
        <w:gridCol w:w="1282"/>
        <w:gridCol w:w="1176"/>
        <w:gridCol w:w="1336"/>
        <w:gridCol w:w="1349"/>
        <w:gridCol w:w="1176"/>
        <w:gridCol w:w="1083"/>
        <w:gridCol w:w="1163"/>
        <w:gridCol w:w="1509"/>
        <w:gridCol w:w="1416"/>
        <w:gridCol w:w="1070"/>
        <w:gridCol w:w="1190"/>
        <w:gridCol w:w="576"/>
      </w:tblGrid>
      <w:tr w:rsidR="009911FD" w:rsidRPr="00D537EC" w:rsidTr="009911F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Bree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FC4C1D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crony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FC4C1D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roductive Purpo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oat Colou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R</w:t>
            </w: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Z</w:t>
            </w: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tat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Breeding trac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eographic co-ordinat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</w:t>
            </w:r>
            <w:r w:rsidR="009911FD"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mple</w:t>
            </w:r>
            <w:r w:rsidR="00FC4C1D"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</w:t>
            </w: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N</w:t>
            </w:r>
            <w:r w:rsidR="009911FD"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nimal 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ex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r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FC4C1D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iry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W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Gujarat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Amreli, Juganadh, Bhavnagar, Rajko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21.6015° N, 71.2204° 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C_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nkrej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ual purpos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ey/Whit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W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Gujarat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n</w:t>
            </w:r>
            <w:proofErr w:type="spellEnd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</w:t>
            </w:r>
            <w:proofErr w:type="spellStart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chh</w:t>
            </w:r>
            <w:proofErr w:type="spellEnd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rea comprising of </w:t>
            </w:r>
            <w:proofErr w:type="spellStart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hsana</w:t>
            </w:r>
            <w:proofErr w:type="spellEnd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Kutch, Ahmedabad, </w:t>
            </w:r>
            <w:proofErr w:type="spellStart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barakantha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0454° N, 70.1456° 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_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thi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FC4C1D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iry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Brown with white patche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W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Rajasthan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Bikaner, Jaislamer, Ganganagar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26.2389° N, 73.0243° 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4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1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7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33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32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42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74638E">
        <w:trPr>
          <w:trHeight w:val="448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C_1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43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d Sindhi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S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FC4C1D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iry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WD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 xml:space="preserve">Tamil Nadu 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Krishnagiri, Organised farm, located at Hosur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12.7409° N, 77.8253° 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SC_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7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SC_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3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SC_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7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SC_1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7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SC_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7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SC_1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5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SC_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hiwal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FC4C1D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iry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ddish du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/NW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/SA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Punjab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Ferozpur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30.9331° N, 74.6225° 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_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40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arparkar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FC4C1D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iry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ey/Whit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W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R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Rajasthan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Jodhpur, Jaislamer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IN"/>
              </w:rPr>
              <w:t>26.2389° N, 73.0243° 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C_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 w:rsidR="009911FD" w:rsidRPr="00D537EC" w:rsidTr="009911FD">
        <w:trPr>
          <w:trHeight w:val="37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C_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6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C_1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  <w:tr w:rsidR="009911FD" w:rsidRPr="00D537EC" w:rsidTr="009911FD">
        <w:trPr>
          <w:trHeight w:val="37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C_1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71CB" w:rsidRPr="00D537EC" w:rsidRDefault="008F71CB" w:rsidP="008F7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</w:tr>
    </w:tbl>
    <w:p w:rsidR="008F71CB" w:rsidRPr="00D537EC" w:rsidRDefault="008F71CB" w:rsidP="000B626B">
      <w:pPr>
        <w:pStyle w:val="Default"/>
        <w:spacing w:after="240"/>
        <w:jc w:val="both"/>
        <w:rPr>
          <w:b/>
        </w:rPr>
      </w:pPr>
    </w:p>
    <w:p w:rsidR="009911FD" w:rsidRPr="00D537EC" w:rsidRDefault="009911FD" w:rsidP="003B3380">
      <w:pPr>
        <w:pStyle w:val="NormalWeb"/>
        <w:spacing w:before="0" w:beforeAutospacing="0" w:after="0" w:afterAutospacing="0"/>
        <w:sectPr w:rsidR="009911FD" w:rsidRPr="00D537EC" w:rsidSect="00D21ABC">
          <w:pgSz w:w="16838" w:h="11906" w:orient="landscape"/>
          <w:pgMar w:top="851" w:right="1440" w:bottom="1440" w:left="1440" w:header="709" w:footer="709" w:gutter="0"/>
          <w:cols w:space="708"/>
          <w:docGrid w:linePitch="360"/>
        </w:sectPr>
      </w:pPr>
      <w:r w:rsidRPr="00D537EC">
        <w:rPr>
          <w:rFonts w:eastAsia="Calibri"/>
          <w:b/>
          <w:bCs/>
          <w:i/>
          <w:iCs/>
          <w:color w:val="000000" w:themeColor="text1"/>
          <w:kern w:val="24"/>
          <w:position w:val="7"/>
          <w:vertAlign w:val="superscript"/>
          <w:lang w:val="en-US"/>
        </w:rPr>
        <w:t>a</w:t>
      </w:r>
      <w:r w:rsidRPr="00D537EC">
        <w:rPr>
          <w:rFonts w:eastAsia="Calibri"/>
          <w:b/>
          <w:bCs/>
          <w:i/>
          <w:iCs/>
          <w:color w:val="000000" w:themeColor="text1"/>
          <w:kern w:val="24"/>
          <w:lang w:val="en-US"/>
        </w:rPr>
        <w:t xml:space="preserve">Geographical regions: NR-northern region; NWR-north western region; SR-southern region. </w:t>
      </w:r>
      <w:r w:rsidRPr="00D537EC">
        <w:rPr>
          <w:rFonts w:eastAsia="Calibri"/>
          <w:b/>
          <w:bCs/>
          <w:i/>
          <w:iCs/>
          <w:color w:val="000000" w:themeColor="text1"/>
          <w:kern w:val="24"/>
          <w:position w:val="7"/>
          <w:vertAlign w:val="superscript"/>
          <w:lang w:val="en-US"/>
        </w:rPr>
        <w:t>b</w:t>
      </w:r>
      <w:r w:rsidRPr="00D537EC">
        <w:rPr>
          <w:rFonts w:eastAsia="Calibri"/>
          <w:b/>
          <w:bCs/>
          <w:i/>
          <w:iCs/>
          <w:color w:val="000000" w:themeColor="text1"/>
          <w:kern w:val="24"/>
          <w:lang w:val="en-US"/>
        </w:rPr>
        <w:t>Agroclimatic zones: SAR-semi arid; AR-arid; TWDR-tropical wet and dry</w:t>
      </w:r>
      <w:r w:rsidR="003B3380" w:rsidRPr="00D537EC">
        <w:rPr>
          <w:rFonts w:eastAsia="Calibri"/>
          <w:b/>
          <w:bCs/>
          <w:i/>
          <w:iCs/>
          <w:color w:val="000000" w:themeColor="text1"/>
          <w:kern w:val="24"/>
          <w:lang w:val="en-US"/>
        </w:rPr>
        <w:t>.</w:t>
      </w:r>
    </w:p>
    <w:p w:rsidR="000B626B" w:rsidRPr="00D537EC" w:rsidRDefault="000B626B" w:rsidP="000B626B">
      <w:pPr>
        <w:pStyle w:val="Default"/>
        <w:spacing w:after="240"/>
        <w:jc w:val="both"/>
        <w:rPr>
          <w:b/>
        </w:rPr>
      </w:pPr>
      <w:r w:rsidRPr="00D537EC">
        <w:rPr>
          <w:b/>
        </w:rPr>
        <w:lastRenderedPageBreak/>
        <w:t xml:space="preserve">Supplementary Table </w:t>
      </w:r>
      <w:r w:rsidR="00504097" w:rsidRPr="00D537EC">
        <w:rPr>
          <w:b/>
        </w:rPr>
        <w:t>S</w:t>
      </w:r>
      <w:r w:rsidRPr="00D537EC">
        <w:rPr>
          <w:b/>
        </w:rPr>
        <w:t>2</w:t>
      </w:r>
    </w:p>
    <w:p w:rsidR="003B3380" w:rsidRPr="00D537EC" w:rsidRDefault="003B3380" w:rsidP="000B626B">
      <w:pPr>
        <w:pStyle w:val="Default"/>
        <w:spacing w:after="240"/>
        <w:jc w:val="both"/>
      </w:pPr>
      <w:r w:rsidRPr="00D537EC">
        <w:t>Reads before and after Quality checking (QC) and Breed wise Mapping statistics</w:t>
      </w:r>
    </w:p>
    <w:tbl>
      <w:tblPr>
        <w:tblW w:w="9060" w:type="dxa"/>
        <w:tblInd w:w="-10" w:type="dxa"/>
        <w:tblLook w:val="04A0" w:firstRow="1" w:lastRow="0" w:firstColumn="1" w:lastColumn="0" w:noHBand="0" w:noVBand="1"/>
      </w:tblPr>
      <w:tblGrid>
        <w:gridCol w:w="962"/>
        <w:gridCol w:w="1120"/>
        <w:gridCol w:w="1371"/>
        <w:gridCol w:w="1400"/>
        <w:gridCol w:w="1460"/>
        <w:gridCol w:w="1182"/>
        <w:gridCol w:w="1059"/>
        <w:gridCol w:w="1011"/>
      </w:tblGrid>
      <w:tr w:rsidR="00477904" w:rsidRPr="00D537EC" w:rsidTr="00477904">
        <w:trPr>
          <w:trHeight w:val="8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eed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Number of samples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Raw read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QC Processed read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pped Reads (%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mapped reads (%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verage Mean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 Mapping Quality</w:t>
            </w:r>
          </w:p>
        </w:tc>
      </w:tr>
      <w:tr w:rsidR="00477904" w:rsidRPr="00D537EC" w:rsidTr="0047790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,44,36,5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,44,33,3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36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49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8</w:t>
            </w:r>
          </w:p>
        </w:tc>
      </w:tr>
      <w:tr w:rsidR="00477904" w:rsidRPr="00D537EC" w:rsidTr="0047790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,00,89,6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,00,87,9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57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3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8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56</w:t>
            </w:r>
          </w:p>
        </w:tc>
      </w:tr>
      <w:tr w:rsidR="00477904" w:rsidRPr="00D537EC" w:rsidTr="0047790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,51,34,4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,51,34,4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9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0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23</w:t>
            </w:r>
          </w:p>
        </w:tc>
      </w:tr>
      <w:tr w:rsidR="00477904" w:rsidRPr="00D537EC" w:rsidTr="0047790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,53,65,7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,53,65,7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9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1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715</w:t>
            </w:r>
          </w:p>
        </w:tc>
      </w:tr>
      <w:tr w:rsidR="00477904" w:rsidRPr="00D537EC" w:rsidTr="0047790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S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,71,52,5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,71,51,2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1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734</w:t>
            </w:r>
          </w:p>
        </w:tc>
      </w:tr>
      <w:tr w:rsidR="00477904" w:rsidRPr="00D537EC" w:rsidTr="0047790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137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137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3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6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5</w:t>
            </w:r>
          </w:p>
        </w:tc>
      </w:tr>
      <w:tr w:rsidR="00477904" w:rsidRPr="00D537EC" w:rsidTr="0047790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13,85,92,5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>13,85,86,4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53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904" w:rsidRPr="00D537EC" w:rsidRDefault="00477904" w:rsidP="0047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5</w:t>
            </w:r>
          </w:p>
        </w:tc>
      </w:tr>
    </w:tbl>
    <w:p w:rsidR="00191EEF" w:rsidRPr="00D537EC" w:rsidRDefault="00695974" w:rsidP="006959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bookmarkStart w:id="1" w:name="_Hlk128734826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* GIC- </w:t>
      </w:r>
      <w:proofErr w:type="spellStart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Gir</w:t>
      </w:r>
      <w:proofErr w:type="spellEnd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; KAC- </w:t>
      </w:r>
      <w:proofErr w:type="spellStart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Kankrej</w:t>
      </w:r>
      <w:proofErr w:type="spellEnd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; RAC- </w:t>
      </w:r>
      <w:proofErr w:type="spellStart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Rathi</w:t>
      </w:r>
      <w:proofErr w:type="spellEnd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; RSC- Red Sindhi; SAC- Sahiwal; THC- </w:t>
      </w:r>
      <w:proofErr w:type="spellStart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Tharparkar</w:t>
      </w:r>
      <w:proofErr w:type="spellEnd"/>
    </w:p>
    <w:bookmarkEnd w:id="1"/>
    <w:p w:rsidR="00E13C81" w:rsidRPr="00D537EC" w:rsidRDefault="00E13C81" w:rsidP="008F71CB">
      <w:pPr>
        <w:pStyle w:val="Default"/>
        <w:spacing w:after="240"/>
        <w:jc w:val="both"/>
        <w:rPr>
          <w:b/>
        </w:rPr>
      </w:pPr>
    </w:p>
    <w:p w:rsidR="00E13C81" w:rsidRPr="00D537EC" w:rsidRDefault="00E13C81" w:rsidP="00E13C81">
      <w:pPr>
        <w:pStyle w:val="Default"/>
        <w:spacing w:after="240"/>
        <w:jc w:val="both"/>
        <w:rPr>
          <w:b/>
        </w:rPr>
      </w:pPr>
      <w:r w:rsidRPr="00D537EC">
        <w:rPr>
          <w:b/>
        </w:rPr>
        <w:t>Supplementary Table S3</w:t>
      </w:r>
    </w:p>
    <w:p w:rsidR="00E13C81" w:rsidRPr="00D537EC" w:rsidRDefault="00E13C81" w:rsidP="00E13C81">
      <w:pPr>
        <w:pStyle w:val="Default"/>
        <w:spacing w:after="240"/>
        <w:jc w:val="both"/>
      </w:pPr>
      <w:r w:rsidRPr="00D537EC">
        <w:t xml:space="preserve">SNPs impact on protein coding </w:t>
      </w:r>
    </w:p>
    <w:tbl>
      <w:tblPr>
        <w:tblW w:w="4650" w:type="dxa"/>
        <w:tblInd w:w="-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50"/>
        <w:gridCol w:w="1550"/>
        <w:gridCol w:w="1550"/>
      </w:tblGrid>
      <w:tr w:rsidR="00E13C81" w:rsidRPr="00D537EC" w:rsidTr="00E13C81">
        <w:trPr>
          <w:trHeight w:val="29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3C81" w:rsidRPr="00D537EC" w:rsidRDefault="00E13C81" w:rsidP="00E13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3C81" w:rsidRPr="00D537EC" w:rsidRDefault="00E13C81" w:rsidP="00E13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Count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3C81" w:rsidRPr="00D537EC" w:rsidRDefault="00E13C81" w:rsidP="00E13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Percentage</w:t>
            </w:r>
          </w:p>
        </w:tc>
      </w:tr>
      <w:tr w:rsidR="00E13C81" w:rsidRPr="00D537EC" w:rsidTr="00E13C81">
        <w:trPr>
          <w:trHeight w:val="29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C81" w:rsidRPr="00D537EC" w:rsidRDefault="00E13C81" w:rsidP="00E13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High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3C81" w:rsidRPr="00D537EC" w:rsidRDefault="00E13C81" w:rsidP="00E13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1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3C81" w:rsidRPr="00D537EC" w:rsidRDefault="00E13C81" w:rsidP="00E13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0.01</w:t>
            </w:r>
          </w:p>
        </w:tc>
      </w:tr>
      <w:tr w:rsidR="00E13C81" w:rsidRPr="00D537EC" w:rsidTr="00E13C81">
        <w:trPr>
          <w:trHeight w:val="29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C81" w:rsidRPr="00D537EC" w:rsidRDefault="00E13C81" w:rsidP="00E13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Low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3C81" w:rsidRPr="00D537EC" w:rsidRDefault="00E13C81" w:rsidP="00E13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697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3C81" w:rsidRPr="00D537EC" w:rsidRDefault="00E13C81" w:rsidP="00E13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0.91</w:t>
            </w:r>
          </w:p>
        </w:tc>
      </w:tr>
      <w:tr w:rsidR="00E13C81" w:rsidRPr="00D537EC" w:rsidTr="00E13C81">
        <w:trPr>
          <w:trHeight w:val="29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C81" w:rsidRPr="00D537EC" w:rsidRDefault="00E13C81" w:rsidP="00E13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Moderate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3C81" w:rsidRPr="00D537EC" w:rsidRDefault="00E13C81" w:rsidP="00E13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298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3C81" w:rsidRPr="00D537EC" w:rsidRDefault="00E13C81" w:rsidP="00E13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0.39</w:t>
            </w:r>
          </w:p>
        </w:tc>
      </w:tr>
      <w:tr w:rsidR="00E13C81" w:rsidRPr="00D537EC" w:rsidTr="00E13C81">
        <w:trPr>
          <w:trHeight w:val="29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C81" w:rsidRPr="00D537EC" w:rsidRDefault="00E13C81" w:rsidP="00E13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Modifier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3C81" w:rsidRPr="00D537EC" w:rsidRDefault="00E13C81" w:rsidP="00E13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75,801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13C81" w:rsidRPr="00D537EC" w:rsidRDefault="00E13C81" w:rsidP="00E13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lang w:eastAsia="en-IN"/>
              </w:rPr>
              <w:t>98.69</w:t>
            </w:r>
          </w:p>
        </w:tc>
      </w:tr>
    </w:tbl>
    <w:p w:rsidR="00E13C81" w:rsidRPr="00D537EC" w:rsidRDefault="00E13C81" w:rsidP="00E13C81">
      <w:pPr>
        <w:pStyle w:val="Default"/>
        <w:spacing w:after="240"/>
        <w:jc w:val="both"/>
        <w:rPr>
          <w:b/>
        </w:rPr>
      </w:pPr>
    </w:p>
    <w:p w:rsidR="00E13C81" w:rsidRPr="00D537EC" w:rsidRDefault="00E13C81" w:rsidP="00E13C81">
      <w:pPr>
        <w:pStyle w:val="Default"/>
        <w:spacing w:after="240"/>
        <w:jc w:val="both"/>
        <w:rPr>
          <w:b/>
        </w:rPr>
      </w:pPr>
      <w:r w:rsidRPr="00D537EC">
        <w:rPr>
          <w:b/>
        </w:rPr>
        <w:t>Supplementary Table S4</w:t>
      </w:r>
    </w:p>
    <w:p w:rsidR="00E13C81" w:rsidRPr="00D537EC" w:rsidRDefault="00E13C81" w:rsidP="00E13C81">
      <w:pPr>
        <w:pStyle w:val="Default"/>
        <w:spacing w:after="240"/>
        <w:jc w:val="both"/>
      </w:pPr>
      <w:r w:rsidRPr="00D537EC">
        <w:t>Types of mutation</w:t>
      </w:r>
    </w:p>
    <w:tbl>
      <w:tblPr>
        <w:tblW w:w="7656" w:type="dxa"/>
        <w:tblInd w:w="-5" w:type="dxa"/>
        <w:tblLook w:val="04A0" w:firstRow="1" w:lastRow="0" w:firstColumn="1" w:lastColumn="0" w:noHBand="0" w:noVBand="1"/>
      </w:tblPr>
      <w:tblGrid>
        <w:gridCol w:w="2552"/>
        <w:gridCol w:w="2552"/>
        <w:gridCol w:w="2552"/>
      </w:tblGrid>
      <w:tr w:rsidR="00E13C81" w:rsidRPr="00D537EC" w:rsidTr="00E13C81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un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</w:tr>
      <w:tr w:rsidR="00E13C81" w:rsidRPr="00D537EC" w:rsidTr="00E13C81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ssens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7</w:t>
            </w:r>
          </w:p>
        </w:tc>
      </w:tr>
      <w:tr w:rsidR="00E13C81" w:rsidRPr="00D537EC" w:rsidTr="00E13C81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sens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</w:tr>
      <w:tr w:rsidR="00E13C81" w:rsidRPr="00D537EC" w:rsidTr="00E13C81">
        <w:trPr>
          <w:trHeight w:val="2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len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74</w:t>
            </w:r>
          </w:p>
        </w:tc>
      </w:tr>
      <w:tr w:rsidR="00E13C81" w:rsidRPr="00D537EC" w:rsidTr="00E13C81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ssense/ Silent Ratio</w:t>
            </w:r>
          </w:p>
        </w:tc>
        <w:tc>
          <w:tcPr>
            <w:tcW w:w="5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3C81" w:rsidRPr="00D537EC" w:rsidRDefault="00E13C81" w:rsidP="00E13C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7</w:t>
            </w:r>
          </w:p>
        </w:tc>
      </w:tr>
    </w:tbl>
    <w:p w:rsidR="00E13C81" w:rsidRPr="00D537EC" w:rsidRDefault="00E13C81" w:rsidP="008F71CB">
      <w:pPr>
        <w:pStyle w:val="Default"/>
        <w:spacing w:after="240"/>
        <w:jc w:val="both"/>
        <w:rPr>
          <w:b/>
        </w:rPr>
      </w:pPr>
    </w:p>
    <w:p w:rsidR="00CC5153" w:rsidRPr="00D537EC" w:rsidRDefault="00CC5153" w:rsidP="00CC5153">
      <w:pPr>
        <w:pStyle w:val="Default"/>
        <w:spacing w:after="240"/>
        <w:jc w:val="both"/>
        <w:rPr>
          <w:b/>
        </w:rPr>
      </w:pPr>
      <w:r w:rsidRPr="00D537EC">
        <w:rPr>
          <w:b/>
        </w:rPr>
        <w:t>Supplementary Table S</w:t>
      </w:r>
      <w:r w:rsidR="00E13C81" w:rsidRPr="00D537EC">
        <w:rPr>
          <w:b/>
        </w:rPr>
        <w:t>5</w:t>
      </w:r>
    </w:p>
    <w:p w:rsidR="00CC5153" w:rsidRPr="00D537EC" w:rsidRDefault="00CC5153" w:rsidP="00CC5153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537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hanges in nucleotide bases across six Indian </w:t>
      </w:r>
      <w:r w:rsidR="00FC4C1D" w:rsidRPr="00D537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airy </w:t>
      </w:r>
      <w:r w:rsidRPr="00D537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attle breeds </w:t>
      </w:r>
    </w:p>
    <w:tbl>
      <w:tblPr>
        <w:tblStyle w:val="TableGrid1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723"/>
        <w:gridCol w:w="1723"/>
        <w:gridCol w:w="1723"/>
        <w:gridCol w:w="1723"/>
      </w:tblGrid>
      <w:tr w:rsidR="00CC5153" w:rsidRPr="00D537EC" w:rsidTr="000D5EAD">
        <w:trPr>
          <w:trHeight w:val="250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5153" w:rsidRPr="00D537EC" w:rsidRDefault="00CC5153" w:rsidP="00CC51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</w:t>
            </w:r>
          </w:p>
        </w:tc>
      </w:tr>
      <w:tr w:rsidR="00CC5153" w:rsidRPr="00D537EC" w:rsidTr="000D5EAD">
        <w:trPr>
          <w:trHeight w:val="250"/>
        </w:trPr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664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,067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087</w:t>
            </w:r>
          </w:p>
        </w:tc>
      </w:tr>
      <w:tr w:rsidR="00CC5153" w:rsidRPr="00D537EC" w:rsidTr="000D5EAD">
        <w:trPr>
          <w:trHeight w:val="250"/>
        </w:trPr>
        <w:tc>
          <w:tcPr>
            <w:tcW w:w="1723" w:type="dxa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74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867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,063</w:t>
            </w:r>
          </w:p>
        </w:tc>
      </w:tr>
      <w:tr w:rsidR="00CC5153" w:rsidRPr="00D537EC" w:rsidTr="000D5EAD">
        <w:trPr>
          <w:trHeight w:val="250"/>
        </w:trPr>
        <w:tc>
          <w:tcPr>
            <w:tcW w:w="1723" w:type="dxa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,979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917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785</w:t>
            </w:r>
          </w:p>
        </w:tc>
      </w:tr>
      <w:tr w:rsidR="00CC5153" w:rsidRPr="00D537EC" w:rsidTr="000D5EAD">
        <w:trPr>
          <w:trHeight w:val="250"/>
        </w:trPr>
        <w:tc>
          <w:tcPr>
            <w:tcW w:w="1723" w:type="dxa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12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,02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729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CC5153" w:rsidRPr="00D537EC" w:rsidRDefault="00CC5153" w:rsidP="00CC5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53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</w:tr>
    </w:tbl>
    <w:p w:rsidR="00F349ED" w:rsidRPr="00D537EC" w:rsidRDefault="00F349ED" w:rsidP="00F37DE3">
      <w:pPr>
        <w:pStyle w:val="Default"/>
        <w:spacing w:after="240"/>
        <w:jc w:val="both"/>
      </w:pPr>
    </w:p>
    <w:p w:rsidR="00E13C81" w:rsidRPr="00D537EC" w:rsidRDefault="00E13C81" w:rsidP="00E13C81">
      <w:pPr>
        <w:pStyle w:val="Default"/>
        <w:spacing w:after="240"/>
        <w:jc w:val="both"/>
        <w:rPr>
          <w:b/>
        </w:rPr>
      </w:pPr>
      <w:bookmarkStart w:id="2" w:name="_Hlk128734579"/>
      <w:r w:rsidRPr="00D537EC">
        <w:rPr>
          <w:b/>
        </w:rPr>
        <w:t>Supplementary Table S6</w:t>
      </w:r>
    </w:p>
    <w:bookmarkEnd w:id="2"/>
    <w:p w:rsidR="00EF31B4" w:rsidRPr="00D537EC" w:rsidRDefault="00EF31B4" w:rsidP="00EF31B4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537E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enomic distribution and nature of annotated SNPs in each of the six </w:t>
      </w:r>
      <w:r w:rsidR="00E13C81" w:rsidRPr="00D537EC">
        <w:rPr>
          <w:rFonts w:ascii="Times New Roman" w:hAnsi="Times New Roman" w:cs="Times New Roman"/>
          <w:color w:val="000000"/>
          <w:sz w:val="24"/>
          <w:szCs w:val="24"/>
          <w:lang w:val="en-US"/>
        </w:rPr>
        <w:t>Indian dairy cattle breeds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198"/>
        <w:gridCol w:w="1331"/>
        <w:gridCol w:w="1135"/>
        <w:gridCol w:w="1216"/>
        <w:gridCol w:w="1116"/>
        <w:gridCol w:w="1116"/>
      </w:tblGrid>
      <w:tr w:rsidR="00EF31B4" w:rsidRPr="00D537EC" w:rsidTr="00D540FB">
        <w:trPr>
          <w:trHeight w:val="25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s</w:t>
            </w:r>
          </w:p>
        </w:tc>
      </w:tr>
      <w:tr w:rsidR="00EF31B4" w:rsidRPr="00D537EC" w:rsidTr="00D540FB">
        <w:trPr>
          <w:trHeight w:val="25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s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C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C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C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C</w:t>
            </w:r>
          </w:p>
        </w:tc>
      </w:tr>
      <w:tr w:rsidR="00EF31B4" w:rsidRPr="00D537EC" w:rsidTr="00D540FB">
        <w:trPr>
          <w:trHeight w:val="250"/>
        </w:trPr>
        <w:tc>
          <w:tcPr>
            <w:tcW w:w="190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19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83 (53.96%)</w:t>
            </w:r>
          </w:p>
        </w:tc>
        <w:tc>
          <w:tcPr>
            <w:tcW w:w="1331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8 (54.43%)</w:t>
            </w:r>
          </w:p>
        </w:tc>
        <w:tc>
          <w:tcPr>
            <w:tcW w:w="1135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4 (55.63%)</w:t>
            </w:r>
          </w:p>
        </w:tc>
        <w:tc>
          <w:tcPr>
            <w:tcW w:w="12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47 (52.12%)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9 (53.87%)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4 (52.58%)</w:t>
            </w:r>
          </w:p>
        </w:tc>
      </w:tr>
      <w:tr w:rsidR="00EF31B4" w:rsidRPr="00D537EC" w:rsidTr="00D540FB">
        <w:trPr>
          <w:trHeight w:val="250"/>
        </w:trPr>
        <w:tc>
          <w:tcPr>
            <w:tcW w:w="190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19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95 (34.09%)</w:t>
            </w:r>
          </w:p>
        </w:tc>
        <w:tc>
          <w:tcPr>
            <w:tcW w:w="1331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0 (33.68%)</w:t>
            </w:r>
          </w:p>
        </w:tc>
        <w:tc>
          <w:tcPr>
            <w:tcW w:w="1135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6 (34.08%)</w:t>
            </w:r>
          </w:p>
        </w:tc>
        <w:tc>
          <w:tcPr>
            <w:tcW w:w="12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2 (38.30%)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3 (33%)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7 (37.18%)</w:t>
            </w:r>
          </w:p>
        </w:tc>
      </w:tr>
      <w:tr w:rsidR="00EF31B4" w:rsidRPr="00D537EC" w:rsidTr="00D540FB">
        <w:trPr>
          <w:trHeight w:val="250"/>
        </w:trPr>
        <w:tc>
          <w:tcPr>
            <w:tcW w:w="190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119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 (1.3%)</w:t>
            </w:r>
          </w:p>
        </w:tc>
        <w:tc>
          <w:tcPr>
            <w:tcW w:w="1331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 (1.23%)</w:t>
            </w:r>
          </w:p>
        </w:tc>
        <w:tc>
          <w:tcPr>
            <w:tcW w:w="1135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 (1.16%)</w:t>
            </w:r>
          </w:p>
        </w:tc>
        <w:tc>
          <w:tcPr>
            <w:tcW w:w="12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 (1.24%)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 (1.75%)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1.02%)</w:t>
            </w:r>
          </w:p>
        </w:tc>
      </w:tr>
      <w:tr w:rsidR="00EF31B4" w:rsidRPr="00D537EC" w:rsidTr="00D540FB">
        <w:trPr>
          <w:trHeight w:val="250"/>
        </w:trPr>
        <w:tc>
          <w:tcPr>
            <w:tcW w:w="190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synonymous variant</w:t>
            </w:r>
          </w:p>
        </w:tc>
        <w:tc>
          <w:tcPr>
            <w:tcW w:w="119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31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35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EF31B4" w:rsidRPr="00D537EC" w:rsidTr="00D540FB">
        <w:trPr>
          <w:trHeight w:val="250"/>
        </w:trPr>
        <w:tc>
          <w:tcPr>
            <w:tcW w:w="190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onymous variant</w:t>
            </w:r>
          </w:p>
        </w:tc>
        <w:tc>
          <w:tcPr>
            <w:tcW w:w="119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70</w:t>
            </w:r>
          </w:p>
        </w:tc>
        <w:tc>
          <w:tcPr>
            <w:tcW w:w="1331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35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EF31B4" w:rsidRPr="00D537EC" w:rsidTr="00D540FB">
        <w:trPr>
          <w:trHeight w:val="250"/>
        </w:trPr>
        <w:tc>
          <w:tcPr>
            <w:tcW w:w="190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tions</w:t>
            </w:r>
          </w:p>
        </w:tc>
        <w:tc>
          <w:tcPr>
            <w:tcW w:w="119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6,699</w:t>
            </w:r>
          </w:p>
        </w:tc>
        <w:tc>
          <w:tcPr>
            <w:tcW w:w="1331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494</w:t>
            </w:r>
          </w:p>
        </w:tc>
        <w:tc>
          <w:tcPr>
            <w:tcW w:w="1135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001</w:t>
            </w:r>
          </w:p>
        </w:tc>
        <w:tc>
          <w:tcPr>
            <w:tcW w:w="12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818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884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88</w:t>
            </w:r>
          </w:p>
        </w:tc>
      </w:tr>
      <w:tr w:rsidR="00EF31B4" w:rsidRPr="00D537EC" w:rsidTr="00D540FB">
        <w:trPr>
          <w:trHeight w:val="250"/>
        </w:trPr>
        <w:tc>
          <w:tcPr>
            <w:tcW w:w="190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versions</w:t>
            </w:r>
          </w:p>
        </w:tc>
        <w:tc>
          <w:tcPr>
            <w:tcW w:w="1198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561</w:t>
            </w:r>
          </w:p>
        </w:tc>
        <w:tc>
          <w:tcPr>
            <w:tcW w:w="1331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605</w:t>
            </w:r>
          </w:p>
        </w:tc>
        <w:tc>
          <w:tcPr>
            <w:tcW w:w="1135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866</w:t>
            </w:r>
          </w:p>
        </w:tc>
        <w:tc>
          <w:tcPr>
            <w:tcW w:w="12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242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882</w:t>
            </w:r>
          </w:p>
        </w:tc>
        <w:tc>
          <w:tcPr>
            <w:tcW w:w="1116" w:type="dxa"/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86</w:t>
            </w:r>
          </w:p>
        </w:tc>
      </w:tr>
      <w:tr w:rsidR="00EF31B4" w:rsidRPr="00D537EC" w:rsidTr="00D540FB">
        <w:trPr>
          <w:trHeight w:val="250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/Tv ratio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EF31B4" w:rsidRPr="00D537EC" w:rsidRDefault="00EF31B4" w:rsidP="00EF31B4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7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</w:tr>
    </w:tbl>
    <w:p w:rsidR="00D540FB" w:rsidRPr="00D537EC" w:rsidRDefault="00D540FB" w:rsidP="00D540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* GIC- </w:t>
      </w:r>
      <w:proofErr w:type="spellStart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Gir</w:t>
      </w:r>
      <w:proofErr w:type="spellEnd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; KAC- </w:t>
      </w:r>
      <w:proofErr w:type="spellStart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Kankrej</w:t>
      </w:r>
      <w:proofErr w:type="spellEnd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; RAC- </w:t>
      </w:r>
      <w:proofErr w:type="spellStart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Rathi</w:t>
      </w:r>
      <w:proofErr w:type="spellEnd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; RSC- Red Sindhi; SAC- Sahiwal; THC- </w:t>
      </w:r>
      <w:proofErr w:type="spellStart"/>
      <w:r w:rsidRPr="00D537EC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Tharparkar</w:t>
      </w:r>
      <w:proofErr w:type="spellEnd"/>
    </w:p>
    <w:p w:rsidR="00EF31B4" w:rsidRPr="00D537EC" w:rsidRDefault="00EF31B4" w:rsidP="00F37DE3">
      <w:pPr>
        <w:pStyle w:val="Default"/>
        <w:spacing w:after="240"/>
        <w:jc w:val="both"/>
        <w:sectPr w:rsidR="00EF31B4" w:rsidRPr="00D537EC" w:rsidSect="00D21ABC">
          <w:pgSz w:w="11906" w:h="16838"/>
          <w:pgMar w:top="1440" w:right="851" w:bottom="1440" w:left="1440" w:header="709" w:footer="709" w:gutter="0"/>
          <w:cols w:space="708"/>
          <w:docGrid w:linePitch="360"/>
        </w:sectPr>
      </w:pPr>
    </w:p>
    <w:p w:rsidR="00F349ED" w:rsidRPr="00D537EC" w:rsidRDefault="00132B2D" w:rsidP="00132B2D">
      <w:pPr>
        <w:pStyle w:val="Default"/>
        <w:spacing w:line="360" w:lineRule="auto"/>
        <w:jc w:val="both"/>
        <w:rPr>
          <w:i/>
          <w:sz w:val="22"/>
          <w:szCs w:val="22"/>
        </w:rPr>
      </w:pPr>
      <w:r w:rsidRPr="00D537EC"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20980</wp:posOffset>
            </wp:positionV>
            <wp:extent cx="8610600" cy="4300855"/>
            <wp:effectExtent l="0" t="0" r="0" b="444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43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349ED" w:rsidRPr="00D537EC" w:rsidRDefault="00F349ED" w:rsidP="00F349ED">
      <w:pPr>
        <w:pStyle w:val="Default"/>
        <w:spacing w:line="360" w:lineRule="auto"/>
        <w:jc w:val="center"/>
        <w:rPr>
          <w:i/>
          <w:sz w:val="22"/>
          <w:szCs w:val="22"/>
        </w:rPr>
      </w:pPr>
    </w:p>
    <w:p w:rsidR="00F349ED" w:rsidRPr="00D537EC" w:rsidRDefault="00F349ED" w:rsidP="00F349ED">
      <w:pPr>
        <w:pStyle w:val="Default"/>
        <w:spacing w:line="360" w:lineRule="auto"/>
        <w:jc w:val="center"/>
        <w:rPr>
          <w:i/>
        </w:rPr>
      </w:pPr>
      <w:r w:rsidRPr="00D537EC">
        <w:rPr>
          <w:i/>
          <w:sz w:val="22"/>
          <w:szCs w:val="22"/>
        </w:rPr>
        <w:t xml:space="preserve">* </w:t>
      </w:r>
      <w:r w:rsidRPr="00D537EC">
        <w:rPr>
          <w:i/>
        </w:rPr>
        <w:t xml:space="preserve">GIC- </w:t>
      </w:r>
      <w:proofErr w:type="spellStart"/>
      <w:r w:rsidRPr="00D537EC">
        <w:rPr>
          <w:i/>
        </w:rPr>
        <w:t>Gir</w:t>
      </w:r>
      <w:proofErr w:type="spellEnd"/>
      <w:r w:rsidRPr="00D537EC">
        <w:rPr>
          <w:i/>
        </w:rPr>
        <w:t xml:space="preserve">; KAC- </w:t>
      </w:r>
      <w:proofErr w:type="spellStart"/>
      <w:r w:rsidRPr="00D537EC">
        <w:rPr>
          <w:i/>
        </w:rPr>
        <w:t>Kankrej</w:t>
      </w:r>
      <w:proofErr w:type="spellEnd"/>
      <w:r w:rsidRPr="00D537EC">
        <w:rPr>
          <w:i/>
        </w:rPr>
        <w:t xml:space="preserve">; RAC- </w:t>
      </w:r>
      <w:proofErr w:type="spellStart"/>
      <w:r w:rsidRPr="00D537EC">
        <w:rPr>
          <w:i/>
        </w:rPr>
        <w:t>Rathi</w:t>
      </w:r>
      <w:proofErr w:type="spellEnd"/>
      <w:r w:rsidRPr="00D537EC">
        <w:rPr>
          <w:i/>
        </w:rPr>
        <w:t xml:space="preserve">; RSC- Red Sindhi; SAC- Sahiwal; THC- </w:t>
      </w:r>
      <w:proofErr w:type="spellStart"/>
      <w:r w:rsidRPr="00D537EC">
        <w:rPr>
          <w:i/>
        </w:rPr>
        <w:t>Tharparkar</w:t>
      </w:r>
      <w:proofErr w:type="spellEnd"/>
    </w:p>
    <w:p w:rsidR="00F349ED" w:rsidRPr="0049512E" w:rsidRDefault="00F349ED" w:rsidP="00F349ED">
      <w:pPr>
        <w:pStyle w:val="Default"/>
        <w:spacing w:line="360" w:lineRule="auto"/>
        <w:ind w:left="1440" w:firstLine="720"/>
        <w:jc w:val="both"/>
        <w:rPr>
          <w:b/>
        </w:rPr>
      </w:pPr>
      <w:r w:rsidRPr="00D537EC">
        <w:rPr>
          <w:b/>
          <w:color w:val="000000" w:themeColor="text1"/>
        </w:rPr>
        <w:t xml:space="preserve">Supplementary Fig. </w:t>
      </w:r>
      <w:r w:rsidR="00965853" w:rsidRPr="00D537EC">
        <w:rPr>
          <w:b/>
          <w:color w:val="000000" w:themeColor="text1"/>
        </w:rPr>
        <w:t>S1</w:t>
      </w:r>
      <w:r w:rsidRPr="00D537EC">
        <w:rPr>
          <w:b/>
          <w:color w:val="000000" w:themeColor="text1"/>
        </w:rPr>
        <w:t xml:space="preserve">: </w:t>
      </w:r>
      <w:r w:rsidRPr="00D537EC">
        <w:rPr>
          <w:b/>
        </w:rPr>
        <w:t xml:space="preserve">Principal component analysis in six Indian </w:t>
      </w:r>
      <w:r w:rsidR="00FC4C1D" w:rsidRPr="00D537EC">
        <w:rPr>
          <w:b/>
        </w:rPr>
        <w:t xml:space="preserve">dairy </w:t>
      </w:r>
      <w:r w:rsidRPr="00D537EC">
        <w:rPr>
          <w:b/>
        </w:rPr>
        <w:t>cattle breeds</w:t>
      </w:r>
    </w:p>
    <w:p w:rsidR="00A97A87" w:rsidRDefault="00A97A87" w:rsidP="001C7E76">
      <w:pPr>
        <w:pStyle w:val="Default"/>
        <w:spacing w:after="240"/>
        <w:jc w:val="both"/>
      </w:pPr>
    </w:p>
    <w:sectPr w:rsidR="00A97A87" w:rsidSect="0064354F"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26B"/>
    <w:rsid w:val="00003D70"/>
    <w:rsid w:val="00055445"/>
    <w:rsid w:val="000A1D01"/>
    <w:rsid w:val="000A7EF8"/>
    <w:rsid w:val="000B626B"/>
    <w:rsid w:val="000D5EAD"/>
    <w:rsid w:val="001250D7"/>
    <w:rsid w:val="00126820"/>
    <w:rsid w:val="00131310"/>
    <w:rsid w:val="00132B2D"/>
    <w:rsid w:val="00191EEF"/>
    <w:rsid w:val="001C0154"/>
    <w:rsid w:val="001C7E76"/>
    <w:rsid w:val="00213187"/>
    <w:rsid w:val="002B326D"/>
    <w:rsid w:val="002F02D1"/>
    <w:rsid w:val="003B3380"/>
    <w:rsid w:val="003C39A9"/>
    <w:rsid w:val="003F5FB6"/>
    <w:rsid w:val="004509E8"/>
    <w:rsid w:val="00477904"/>
    <w:rsid w:val="004B73B8"/>
    <w:rsid w:val="00504097"/>
    <w:rsid w:val="005308E3"/>
    <w:rsid w:val="005767CC"/>
    <w:rsid w:val="0064354F"/>
    <w:rsid w:val="00695974"/>
    <w:rsid w:val="00745C42"/>
    <w:rsid w:val="0074638E"/>
    <w:rsid w:val="007A6271"/>
    <w:rsid w:val="007D608C"/>
    <w:rsid w:val="008F71CB"/>
    <w:rsid w:val="00965853"/>
    <w:rsid w:val="009911FD"/>
    <w:rsid w:val="00A03255"/>
    <w:rsid w:val="00A91645"/>
    <w:rsid w:val="00A97A87"/>
    <w:rsid w:val="00AB57FA"/>
    <w:rsid w:val="00AF2F0C"/>
    <w:rsid w:val="00B36F2A"/>
    <w:rsid w:val="00BF6162"/>
    <w:rsid w:val="00C274FB"/>
    <w:rsid w:val="00C668DA"/>
    <w:rsid w:val="00CC5153"/>
    <w:rsid w:val="00CC6B3C"/>
    <w:rsid w:val="00D21ABC"/>
    <w:rsid w:val="00D30E50"/>
    <w:rsid w:val="00D537EC"/>
    <w:rsid w:val="00D540FB"/>
    <w:rsid w:val="00DB5D1E"/>
    <w:rsid w:val="00DE4E2A"/>
    <w:rsid w:val="00E13C81"/>
    <w:rsid w:val="00EA6238"/>
    <w:rsid w:val="00EC5268"/>
    <w:rsid w:val="00ED6CF9"/>
    <w:rsid w:val="00EF31B4"/>
    <w:rsid w:val="00F235CE"/>
    <w:rsid w:val="00F26853"/>
    <w:rsid w:val="00F349ED"/>
    <w:rsid w:val="00F37DE3"/>
    <w:rsid w:val="00F559A4"/>
    <w:rsid w:val="00FA7585"/>
    <w:rsid w:val="00FC4C1D"/>
    <w:rsid w:val="00FF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A6812-556D-423B-8D4D-6EFF16DA3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B62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C39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">
    <w:name w:val="Table Grid1"/>
    <w:basedOn w:val="TableNormal"/>
    <w:next w:val="TableGrid"/>
    <w:uiPriority w:val="39"/>
    <w:rsid w:val="00CC5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F349ED"/>
    <w:pPr>
      <w:suppressLineNumber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table" w:customStyle="1" w:styleId="TableGrid2">
    <w:name w:val="Table Grid2"/>
    <w:basedOn w:val="TableNormal"/>
    <w:next w:val="TableGrid"/>
    <w:uiPriority w:val="39"/>
    <w:rsid w:val="00EF3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0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nton Chinnadurai B.</cp:lastModifiedBy>
  <cp:revision>8</cp:revision>
  <dcterms:created xsi:type="dcterms:W3CDTF">2023-01-18T04:44:00Z</dcterms:created>
  <dcterms:modified xsi:type="dcterms:W3CDTF">2023-03-28T11:15:00Z</dcterms:modified>
</cp:coreProperties>
</file>